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0965</wp:posOffset>
                </wp:positionH>
                <wp:positionV relativeFrom="paragraph">
                  <wp:posOffset>-364490</wp:posOffset>
                </wp:positionV>
                <wp:extent cx="7745730" cy="6193790"/>
                <wp:effectExtent l="0" t="952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5760" cy="6193800"/>
                          <a:chOff x="0" y="0"/>
                          <a:chExt cx="7745760" cy="61938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135440" y="0"/>
                            <a:ext cx="5483160" cy="49554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5050800"/>
                            <a:ext cx="7745760" cy="114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288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dditional file 9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: Alignment of class I (TCT)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GNMS repeat-motif region present in the promoter sequences of β-galactosidase gene of 18 rice genotypes. The genotypes Sonasal and Taepai309 contained (TCT)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7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GNMS motifs, whereas the expansion of repeat-motif to (TCT)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13 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s observed in the genotypes IR64, IR24, Jaya, Swarna, Kalinga3, Heera, Pusa Basmati1, Pusa1121, CSR30, Taraori Basmati, Basmati370 and Nipponbare, and to (TCT)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vertAlign w:val="subscript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in Ratna, Kasturi, Kalanamak and Bindli, respectively.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288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7.95pt;margin-top:-28.7pt;width:609.9pt;height:487.7pt" coordorigin="159,-574" coordsize="12198,975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1947;top:-574;width:8634;height:7803;mso-wrap-style:none;v-text-anchor:middle" type="_x0000_t75">
                  <v:imagedata r:id="rId3" o:detectmouseclick="t"/>
                  <v:stroke color="black" weight="9360" joinstyle="miter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59;top:7380;width:12197;height:17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288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dditional file 9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: Alignment of class I (TCT)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GNMS repeat-motif region present in the promoter sequences of β-galactosidase gene of 18 rice genotypes. The genotypes Sonasal and Taepai309 contained (TCT)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7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GNMS motifs, whereas the expansion of repeat-motif to (TCT)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13 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s observed in the genotypes IR64, IR24, Jaya, Swarna, Kalinga3, Heera, Pusa Basmati1, Pusa1121, CSR30, Taraori Basmati, Basmati370 and Nipponbare, and to (TCT)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vertAlign w:val="subscript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in Ratna, Kasturi, Kalanamak and Bindli, respectively. 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288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36820</wp:posOffset>
                </wp:positionH>
                <wp:positionV relativeFrom="paragraph">
                  <wp:posOffset>393700</wp:posOffset>
                </wp:positionV>
                <wp:extent cx="635" cy="1143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6.6pt;margin-top:3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46345</wp:posOffset>
                </wp:positionH>
                <wp:positionV relativeFrom="paragraph">
                  <wp:posOffset>3051175</wp:posOffset>
                </wp:positionV>
                <wp:extent cx="635" cy="13335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35pt;margin-top:240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orient="landscape" w:w="16838" w:h="11906"/>
      <w:pgMar w:left="2223" w:right="1440" w:gutter="0" w:header="0" w:top="126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3:00:00Z</dcterms:created>
  <dc:creator>Swaroop</dc:creator>
  <dc:description/>
  <cp:keywords/>
  <dc:language>en-US</dc:language>
  <cp:lastModifiedBy> </cp:lastModifiedBy>
  <dcterms:modified xsi:type="dcterms:W3CDTF">2009-03-17T08:14:00Z</dcterms:modified>
  <cp:revision>9</cp:revision>
  <dc:subject/>
  <dc:title>Table 1: Comparative distribution of microsatellites in the genic non-coding sequences of 12 rice chromosomes</dc:title>
</cp:coreProperties>
</file>